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166B" w:rsidRPr="00E0082B" w:rsidRDefault="006B166B" w:rsidP="006B166B">
      <w:pPr>
        <w:rPr>
          <w:rFonts w:eastAsiaTheme="minorEastAsia" w:cs="Times New Roman"/>
          <w:szCs w:val="24"/>
          <w:lang w:eastAsia="zh-CN"/>
        </w:rPr>
      </w:pPr>
      <w:bookmarkStart w:id="0" w:name="_GoBack"/>
      <w:r w:rsidRPr="00EE602E">
        <w:rPr>
          <w:rFonts w:eastAsiaTheme="minorEastAsia" w:cs="Times New Roman"/>
          <w:bCs/>
          <w:szCs w:val="24"/>
          <w:lang w:eastAsia="zh-CN"/>
        </w:rPr>
        <w:t>Supplementary Table S</w:t>
      </w:r>
      <w:r>
        <w:rPr>
          <w:rFonts w:eastAsiaTheme="minorEastAsia" w:cs="Times New Roman"/>
          <w:bCs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宋体"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>KEGG analysis of differentially expressed genes between two m</w:t>
      </w:r>
      <w:r>
        <w:rPr>
          <w:rFonts w:cs="Times New Roman" w:hint="eastAsia"/>
          <w:szCs w:val="24"/>
          <w:vertAlign w:val="superscript"/>
          <w:lang w:eastAsia="zh-CN"/>
        </w:rPr>
        <w:t>6</w:t>
      </w:r>
      <w:r>
        <w:rPr>
          <w:rFonts w:cs="Times New Roman" w:hint="eastAsia"/>
          <w:szCs w:val="24"/>
          <w:lang w:eastAsia="zh-CN"/>
        </w:rPr>
        <w:t>A modified subtypes.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  <w:r>
        <w:rPr>
          <w:rFonts w:eastAsiaTheme="minorEastAsia" w:cs="Times New Roman"/>
          <w:szCs w:val="24"/>
          <w:lang w:eastAsia="zh-CN"/>
        </w:rPr>
        <w:t xml:space="preserve"> </w:t>
      </w:r>
    </w:p>
    <w:tbl>
      <w:tblPr>
        <w:tblW w:w="864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6"/>
        <w:gridCol w:w="5149"/>
        <w:gridCol w:w="1116"/>
        <w:gridCol w:w="1116"/>
        <w:gridCol w:w="1116"/>
      </w:tblGrid>
      <w:tr w:rsidR="006B166B" w:rsidRPr="0068720D" w:rsidTr="00B631ED">
        <w:trPr>
          <w:trHeight w:val="270"/>
        </w:trPr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51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value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.adjust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qvalue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510</w:t>
            </w:r>
          </w:p>
        </w:tc>
        <w:tc>
          <w:tcPr>
            <w:tcW w:w="51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Focal adhesion</w:t>
            </w: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69E-14</w:t>
            </w: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60E-12</w:t>
            </w: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4.20E-1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33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AGE-RAGE signaling pathway in diabetic complication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3.32E-1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49E-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4.12E-09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20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roteoglycans in cance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23E-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36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02E-0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51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ECM-receptor intera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8.24E-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82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12E-0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151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I3K-Akt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36E-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9.03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78E-0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33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ertus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17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47E-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4.86E-0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7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Leukocyte transendothelial migr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53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84E-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13E-0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36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Axon guidanc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65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84E-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13E-0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46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Amoebia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08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2.24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68E-05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6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uman papillomavirus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7.68E-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2.54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91E-05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26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Relaxin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20E-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1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27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Vascular smooth muscle contra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59E-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1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51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Cell adhesion molecule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59E-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6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2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3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Yersinia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01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23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79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4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Malari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19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26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98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418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Fluid shear stress and atherosclero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48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3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2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417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Lipid and atherosclero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1.95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3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285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4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Leishmania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2.32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4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3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67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Kaposi sarcoma-associated herpesvirus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3.74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65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489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7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rotein digestion and absorp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5.20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8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64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81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Regulation of actin cytoskelet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6.03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9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71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1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Ras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7.14E-0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07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80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1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MAPK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3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8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39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14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hagosom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3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8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39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35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TGF-beta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4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90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43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1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Rap1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16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08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56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6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Chemokine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23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93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204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4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Chagas diseas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2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19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39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1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Insulin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29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37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534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38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Osteoclast differenti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34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82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87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11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latelet activ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40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433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25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63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uman cytomegalovirus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51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53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400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4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Toxoplasmo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65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65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489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3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Growth hormone synthesis, secretion and a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88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863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648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1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Complement and coagulation cascade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098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93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6995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22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Small cell lung cance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4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1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983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1521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EGFR tyrosine kinase inhibitor resistanc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19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712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285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2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cGMP-PKG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01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757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19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66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uman T-cell leukemia virus 1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1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7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435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hsa04917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rolactin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16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79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44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1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ErbB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3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83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738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5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Natural killer cell mediated cytotoxicit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32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83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738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69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Epstein-Barr virus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60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987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4918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14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Lysosom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64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987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4918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68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TNF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296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182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638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66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Fc gamma R-mediated phagocytosi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1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188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642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0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Bacterial invasion of epithelial cell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16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188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642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58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Th1 and Th2 cell differenti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17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188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642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060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Glycosphingolipid biosynthesis - ganglio serie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29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226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670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6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Fc epsilon RI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63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409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808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61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epatitis B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387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514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887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7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uman immunodeficiency virus 1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40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518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890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2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Toll-like receptor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410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518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890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37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VEGF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410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518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8902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36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Alcoholic liver diseas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465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802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1036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41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ypertrophic cardiomyopath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5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979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2359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12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Epithelial cell signaling in Helicobacter pylori infe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51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992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246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31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Insulin resistance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698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3985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2991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72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Neurotrophin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730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0971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30749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66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IF-1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7917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367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32779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6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NF-kappa B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822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46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3348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072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hospholipase D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0895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7804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35877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201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ABC transporters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1138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57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32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31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Wnt signaling pathwa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124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57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32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414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Dilated cardiomyopathy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141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57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32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979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Cholesterol metabolism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148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576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323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215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Prostate cancer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292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6309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735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522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Chronic myeloid leukemia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015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6309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735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520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Adherens junc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329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6309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7351</w:t>
            </w:r>
          </w:p>
        </w:tc>
      </w:tr>
      <w:tr w:rsidR="006B166B" w:rsidRPr="0068720D" w:rsidTr="00B631ED">
        <w:trPr>
          <w:trHeight w:val="270"/>
        </w:trPr>
        <w:tc>
          <w:tcPr>
            <w:tcW w:w="872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hsa04659</w:t>
            </w:r>
          </w:p>
        </w:tc>
        <w:tc>
          <w:tcPr>
            <w:tcW w:w="5149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Th17 cell differentiation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13343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63092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:rsidR="006B166B" w:rsidRPr="0068720D" w:rsidRDefault="006B166B" w:rsidP="00B631ED">
            <w:pPr>
              <w:spacing w:before="0" w:after="0"/>
              <w:jc w:val="right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68720D">
              <w:rPr>
                <w:rFonts w:eastAsia="宋体" w:cs="Times New Roman"/>
                <w:color w:val="000000"/>
                <w:szCs w:val="24"/>
                <w:lang w:eastAsia="zh-CN"/>
              </w:rPr>
              <w:t>0.047351</w:t>
            </w:r>
          </w:p>
        </w:tc>
      </w:tr>
    </w:tbl>
    <w:p w:rsidR="006B166B" w:rsidRPr="00E0082B" w:rsidRDefault="006B166B" w:rsidP="006B166B">
      <w:pPr>
        <w:tabs>
          <w:tab w:val="left" w:pos="1850"/>
        </w:tabs>
        <w:rPr>
          <w:rFonts w:eastAsiaTheme="minorEastAsia" w:cs="Times New Roman"/>
          <w:szCs w:val="24"/>
          <w:lang w:eastAsia="zh-CN"/>
        </w:rPr>
      </w:pPr>
    </w:p>
    <w:p w:rsidR="00DD02AD" w:rsidRDefault="00DD02AD"/>
    <w:sectPr w:rsidR="00DD0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67E" w:rsidRDefault="0037567E" w:rsidP="006B166B">
      <w:pPr>
        <w:spacing w:before="0" w:after="0"/>
      </w:pPr>
      <w:r>
        <w:separator/>
      </w:r>
    </w:p>
  </w:endnote>
  <w:endnote w:type="continuationSeparator" w:id="0">
    <w:p w:rsidR="0037567E" w:rsidRDefault="0037567E" w:rsidP="006B166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67E" w:rsidRDefault="0037567E" w:rsidP="006B166B">
      <w:pPr>
        <w:spacing w:before="0" w:after="0"/>
      </w:pPr>
      <w:r>
        <w:separator/>
      </w:r>
    </w:p>
  </w:footnote>
  <w:footnote w:type="continuationSeparator" w:id="0">
    <w:p w:rsidR="0037567E" w:rsidRDefault="0037567E" w:rsidP="006B166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C18"/>
    <w:rsid w:val="00286C18"/>
    <w:rsid w:val="0037567E"/>
    <w:rsid w:val="00601B1E"/>
    <w:rsid w:val="006B166B"/>
    <w:rsid w:val="00DD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BE690F"/>
  <w15:chartTrackingRefBased/>
  <w15:docId w15:val="{B46D39DA-663F-4B43-BBC5-ECF72F70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166B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6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B1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66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B16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9</Words>
  <Characters>3930</Characters>
  <Application>Microsoft Office Word</Application>
  <DocSecurity>0</DocSecurity>
  <Lines>32</Lines>
  <Paragraphs>9</Paragraphs>
  <ScaleCrop>false</ScaleCrop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2</cp:revision>
  <dcterms:created xsi:type="dcterms:W3CDTF">2022-11-03T16:22:00Z</dcterms:created>
  <dcterms:modified xsi:type="dcterms:W3CDTF">2022-11-03T16:25:00Z</dcterms:modified>
</cp:coreProperties>
</file>